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76E8D" w14:textId="4A2E752E" w:rsidR="00414E97" w:rsidRPr="00711837" w:rsidRDefault="00711837" w:rsidP="00711837">
      <w:pPr>
        <w:pStyle w:val="Tablecaption"/>
        <w:spacing w:before="312" w:after="312"/>
      </w:pPr>
      <w:r w:rsidRPr="00711837">
        <w:t xml:space="preserve">Supplementary </w:t>
      </w:r>
      <w:r w:rsidR="00414E97" w:rsidRPr="00711837">
        <w:t xml:space="preserve">Table </w:t>
      </w:r>
      <w:r w:rsidR="00234C2E" w:rsidRPr="00711837">
        <w:t>1</w:t>
      </w:r>
      <w:r w:rsidR="00414E97" w:rsidRPr="00711837">
        <w:t xml:space="preserve">. Independent predictors of </w:t>
      </w:r>
      <w:r w:rsidR="001B1975" w:rsidRPr="00711837">
        <w:t>discordance</w:t>
      </w:r>
      <w:r w:rsidR="00414E97" w:rsidRPr="00711837">
        <w:t xml:space="preserve"> between </w:t>
      </w:r>
      <w:r w:rsidR="00982AB2" w:rsidRPr="00711837">
        <w:t>the grey-zone (FFR</w:t>
      </w:r>
      <w:r>
        <w:rPr>
          <w:rFonts w:eastAsia="宋体" w:hint="eastAsia"/>
        </w:rPr>
        <w:t>:</w:t>
      </w:r>
      <w:r>
        <w:rPr>
          <w:rFonts w:eastAsia="宋体"/>
        </w:rPr>
        <w:t xml:space="preserve"> </w:t>
      </w:r>
      <w:r w:rsidR="00982AB2" w:rsidRPr="00711837">
        <w:t>0.75-0.80)</w:t>
      </w:r>
      <w:r w:rsidRPr="00711837">
        <w:t>.</w:t>
      </w:r>
    </w:p>
    <w:tbl>
      <w:tblPr>
        <w:tblStyle w:val="21"/>
        <w:tblpPr w:leftFromText="180" w:rightFromText="180" w:vertAnchor="text" w:horzAnchor="margin" w:tblpXSpec="center" w:tblpY="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7"/>
        <w:gridCol w:w="1480"/>
        <w:gridCol w:w="1473"/>
        <w:gridCol w:w="959"/>
        <w:gridCol w:w="1455"/>
        <w:gridCol w:w="1473"/>
        <w:gridCol w:w="957"/>
      </w:tblGrid>
      <w:tr w:rsidR="00890528" w:rsidRPr="00A74395" w14:paraId="0979579A" w14:textId="77777777" w:rsidTr="00F61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08FBB4" w14:textId="77777777" w:rsidR="00890528" w:rsidRPr="00A74395" w:rsidRDefault="00890528" w:rsidP="00890528">
            <w:pPr>
              <w:rPr>
                <w:rFonts w:ascii="Times New Roman" w:eastAsia="宋体" w:hAnsi="Times New Roman" w:hint="eastAsia"/>
                <w:sz w:val="21"/>
                <w:szCs w:val="21"/>
              </w:rPr>
            </w:pPr>
            <w:bookmarkStart w:id="0" w:name="_GoBack"/>
          </w:p>
        </w:tc>
        <w:tc>
          <w:tcPr>
            <w:tcW w:w="191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ACF232" w14:textId="7585F063" w:rsidR="00890528" w:rsidRPr="00A74395" w:rsidRDefault="00890528" w:rsidP="00A74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Univariate analysis</w:t>
            </w:r>
          </w:p>
        </w:tc>
        <w:tc>
          <w:tcPr>
            <w:tcW w:w="190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43EC9" w14:textId="4DCEF70F" w:rsidR="00890528" w:rsidRPr="00A74395" w:rsidRDefault="00890528" w:rsidP="00A74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Multivariate analysis</w:t>
            </w:r>
          </w:p>
        </w:tc>
      </w:tr>
      <w:tr w:rsidR="00890528" w:rsidRPr="00A74395" w14:paraId="46D2CEB9" w14:textId="77777777" w:rsidTr="00F6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22535D" w14:textId="77777777" w:rsidR="00890528" w:rsidRPr="00A74395" w:rsidRDefault="00890528" w:rsidP="00A743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4D4E7" w14:textId="77777777" w:rsidR="00890528" w:rsidRPr="00A74395" w:rsidRDefault="00890528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86BA7" w14:textId="77777777" w:rsidR="00890528" w:rsidRPr="00A74395" w:rsidRDefault="00890528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68EF5" w14:textId="77777777" w:rsidR="00890528" w:rsidRPr="00A74395" w:rsidRDefault="00890528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-</w:t>
            </w:r>
            <w:r w:rsidRPr="00A74395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703B4" w14:textId="77777777" w:rsidR="00890528" w:rsidRPr="00A74395" w:rsidRDefault="00890528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5DACC" w14:textId="77777777" w:rsidR="00890528" w:rsidRPr="00A74395" w:rsidRDefault="00890528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F785C0" w14:textId="77777777" w:rsidR="00890528" w:rsidRPr="00A74395" w:rsidRDefault="00890528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-</w:t>
            </w:r>
            <w:r w:rsidRPr="00A74395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:rsidR="00414E97" w:rsidRPr="00A74395" w14:paraId="5D2CBEC5" w14:textId="77777777" w:rsidTr="00F61D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515CFC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68F7DA" w14:textId="38EEA88F" w:rsidR="00414E97" w:rsidRPr="00A74395" w:rsidRDefault="00414E97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F94AE7" w14:textId="02D79459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906-1.038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BB3831" w14:textId="354FB0D1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36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677316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B6F12C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4F318D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0095A76E" w14:textId="77777777" w:rsidTr="00F6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9F6F86" w14:textId="15B2C311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Female</w:t>
            </w:r>
            <w:r w:rsidR="001B1975"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ex</w:t>
            </w:r>
          </w:p>
        </w:tc>
        <w:tc>
          <w:tcPr>
            <w:tcW w:w="72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8626FF" w14:textId="3E236183" w:rsidR="00414E97" w:rsidRPr="00A74395" w:rsidRDefault="00414E97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2.182</w:t>
            </w: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92CAC5" w14:textId="41AC336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643-7.403</w:t>
            </w:r>
          </w:p>
        </w:tc>
        <w:tc>
          <w:tcPr>
            <w:tcW w:w="47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79C202" w14:textId="66B49636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211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14836A" w14:textId="0E863D3F" w:rsidR="00414E97" w:rsidRPr="00A74395" w:rsidRDefault="00414E97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027EA8" w14:textId="4EE841AC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C1C455" w14:textId="3F2C4EA2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0AF94131" w14:textId="77777777" w:rsidTr="00F61D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0844E36F" w14:textId="1AF715D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BMI,</w:t>
            </w:r>
            <w:r w:rsidR="001B1975"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kg/m</w:t>
            </w:r>
            <w:r w:rsidR="001B1975" w:rsidRPr="00A74395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25" w:type="pct"/>
            <w:noWrap/>
            <w:vAlign w:val="center"/>
            <w:hideMark/>
          </w:tcPr>
          <w:p w14:paraId="55D5BCD7" w14:textId="230DED64" w:rsidR="00414E97" w:rsidRPr="00A74395" w:rsidRDefault="00414E97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.058</w:t>
            </w:r>
          </w:p>
        </w:tc>
        <w:tc>
          <w:tcPr>
            <w:tcW w:w="722" w:type="pct"/>
            <w:noWrap/>
            <w:vAlign w:val="center"/>
            <w:hideMark/>
          </w:tcPr>
          <w:p w14:paraId="03BA6D32" w14:textId="2D609AEA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871-1.286</w:t>
            </w:r>
          </w:p>
        </w:tc>
        <w:tc>
          <w:tcPr>
            <w:tcW w:w="470" w:type="pct"/>
            <w:noWrap/>
            <w:vAlign w:val="center"/>
            <w:hideMark/>
          </w:tcPr>
          <w:p w14:paraId="21FBD44F" w14:textId="7314F05A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571</w:t>
            </w:r>
          </w:p>
        </w:tc>
        <w:tc>
          <w:tcPr>
            <w:tcW w:w="713" w:type="pct"/>
            <w:noWrap/>
            <w:vAlign w:val="center"/>
            <w:hideMark/>
          </w:tcPr>
          <w:p w14:paraId="550C9691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5EF91789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508BAF7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5A2F7A63" w14:textId="77777777" w:rsidTr="00F6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46B5C4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72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B7E631" w14:textId="69664839" w:rsidR="00414E97" w:rsidRPr="00A74395" w:rsidRDefault="00414E97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068BF1" w14:textId="4982E822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169-2.014</w:t>
            </w:r>
          </w:p>
        </w:tc>
        <w:tc>
          <w:tcPr>
            <w:tcW w:w="47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33617C" w14:textId="262E57FF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394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2FB016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82EDE6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ED42FB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1E50F54C" w14:textId="77777777" w:rsidTr="00F61D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6A7714AF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Dyslipidemia</w:t>
            </w:r>
          </w:p>
        </w:tc>
        <w:tc>
          <w:tcPr>
            <w:tcW w:w="725" w:type="pct"/>
            <w:noWrap/>
            <w:vAlign w:val="center"/>
            <w:hideMark/>
          </w:tcPr>
          <w:p w14:paraId="75616CEA" w14:textId="5A3E2536" w:rsidR="00414E97" w:rsidRPr="00A74395" w:rsidRDefault="002D2459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6.875</w:t>
            </w:r>
          </w:p>
        </w:tc>
        <w:tc>
          <w:tcPr>
            <w:tcW w:w="722" w:type="pct"/>
            <w:noWrap/>
            <w:vAlign w:val="center"/>
            <w:hideMark/>
          </w:tcPr>
          <w:p w14:paraId="359C4A10" w14:textId="34964823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731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6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4.678</w:t>
            </w:r>
          </w:p>
        </w:tc>
        <w:tc>
          <w:tcPr>
            <w:tcW w:w="470" w:type="pct"/>
            <w:noWrap/>
            <w:vAlign w:val="center"/>
            <w:hideMark/>
          </w:tcPr>
          <w:p w14:paraId="47D227CC" w14:textId="755E5664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092</w:t>
            </w:r>
          </w:p>
        </w:tc>
        <w:tc>
          <w:tcPr>
            <w:tcW w:w="713" w:type="pct"/>
            <w:noWrap/>
            <w:vAlign w:val="center"/>
            <w:hideMark/>
          </w:tcPr>
          <w:p w14:paraId="644D8ABC" w14:textId="23992032" w:rsidR="00414E97" w:rsidRPr="00A74395" w:rsidRDefault="00467618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4395">
              <w:rPr>
                <w:rFonts w:ascii="Times New Roman" w:eastAsiaTheme="minorEastAsia" w:hAnsi="Times New Roman"/>
                <w:sz w:val="21"/>
                <w:szCs w:val="21"/>
              </w:rPr>
              <w:t xml:space="preserve">  4.450</w:t>
            </w:r>
          </w:p>
        </w:tc>
        <w:tc>
          <w:tcPr>
            <w:tcW w:w="722" w:type="pct"/>
            <w:noWrap/>
            <w:vAlign w:val="center"/>
            <w:hideMark/>
          </w:tcPr>
          <w:p w14:paraId="0DD02F08" w14:textId="71D961E4" w:rsidR="00414E97" w:rsidRPr="00A74395" w:rsidRDefault="00467618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4395">
              <w:rPr>
                <w:rFonts w:ascii="Times New Roman" w:eastAsiaTheme="minorEastAsia" w:hAnsi="Times New Roman"/>
                <w:sz w:val="21"/>
                <w:szCs w:val="21"/>
              </w:rPr>
              <w:t>0.424-46.710</w:t>
            </w:r>
          </w:p>
        </w:tc>
        <w:tc>
          <w:tcPr>
            <w:tcW w:w="469" w:type="pct"/>
            <w:noWrap/>
            <w:vAlign w:val="center"/>
            <w:hideMark/>
          </w:tcPr>
          <w:p w14:paraId="06A90C7E" w14:textId="78EC4E13" w:rsidR="00414E97" w:rsidRPr="00A74395" w:rsidRDefault="00467618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4395">
              <w:rPr>
                <w:rFonts w:ascii="Times New Roman" w:eastAsiaTheme="minorEastAsia" w:hAnsi="Times New Roman"/>
                <w:sz w:val="21"/>
                <w:szCs w:val="21"/>
              </w:rPr>
              <w:t>0.213</w:t>
            </w:r>
          </w:p>
        </w:tc>
      </w:tr>
      <w:tr w:rsidR="00414E97" w:rsidRPr="00A74395" w14:paraId="0D58F6C3" w14:textId="77777777" w:rsidTr="00F6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DF2EF1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72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188E38" w14:textId="23527258" w:rsidR="00414E97" w:rsidRPr="00A74395" w:rsidRDefault="002D2459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.484</w:t>
            </w: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14DCCD" w14:textId="66774FD2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3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40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6.478</w:t>
            </w:r>
          </w:p>
        </w:tc>
        <w:tc>
          <w:tcPr>
            <w:tcW w:w="47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6771E0" w14:textId="6D9A2A6B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599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886A33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5F1FD6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553182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6D01B1F8" w14:textId="77777777" w:rsidTr="00F61D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28FF429A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725" w:type="pct"/>
            <w:noWrap/>
            <w:vAlign w:val="center"/>
            <w:hideMark/>
          </w:tcPr>
          <w:p w14:paraId="63AAC46B" w14:textId="1C542340" w:rsidR="00414E97" w:rsidRPr="00A74395" w:rsidRDefault="002D2459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5.176</w:t>
            </w:r>
          </w:p>
        </w:tc>
        <w:tc>
          <w:tcPr>
            <w:tcW w:w="722" w:type="pct"/>
            <w:noWrap/>
            <w:vAlign w:val="center"/>
            <w:hideMark/>
          </w:tcPr>
          <w:p w14:paraId="293E18BC" w14:textId="7DFF9D15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529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50.653</w:t>
            </w:r>
          </w:p>
        </w:tc>
        <w:tc>
          <w:tcPr>
            <w:tcW w:w="470" w:type="pct"/>
            <w:noWrap/>
            <w:vAlign w:val="center"/>
            <w:hideMark/>
          </w:tcPr>
          <w:p w14:paraId="4E47B24C" w14:textId="1DB9C9E0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158</w:t>
            </w:r>
          </w:p>
        </w:tc>
        <w:tc>
          <w:tcPr>
            <w:tcW w:w="713" w:type="pct"/>
            <w:noWrap/>
            <w:vAlign w:val="center"/>
            <w:hideMark/>
          </w:tcPr>
          <w:p w14:paraId="2F8FEAD2" w14:textId="21D16CF4" w:rsidR="00414E97" w:rsidRPr="00A74395" w:rsidRDefault="00414E97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3F3052A1" w14:textId="7A4D86C8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BDECA3F" w14:textId="0B38A510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5EDF5094" w14:textId="77777777" w:rsidTr="00F6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116C4C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Previous stroke</w:t>
            </w:r>
          </w:p>
        </w:tc>
        <w:tc>
          <w:tcPr>
            <w:tcW w:w="72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7493BF" w14:textId="030DACD8" w:rsidR="00414E97" w:rsidRPr="00A74395" w:rsidRDefault="00414E97" w:rsidP="00A74395">
            <w:pPr>
              <w:ind w:firstLineChars="311" w:firstLine="6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.</w:t>
            </w:r>
            <w:r w:rsidR="002D2459"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54F535" w14:textId="28787EE8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064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18.774</w:t>
            </w:r>
          </w:p>
        </w:tc>
        <w:tc>
          <w:tcPr>
            <w:tcW w:w="47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4FBE88" w14:textId="42DF4BC3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948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4D3DCD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48A581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02435E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7BC3C7A8" w14:textId="77777777" w:rsidTr="00F61D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38231907" w14:textId="2CC1B6A1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reatinine, </w:t>
            </w:r>
            <w:proofErr w:type="spellStart"/>
            <w:r w:rsidR="001B1975"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μmol</w:t>
            </w:r>
            <w:proofErr w:type="spellEnd"/>
            <w:r w:rsidR="001B1975"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725" w:type="pct"/>
            <w:noWrap/>
            <w:vAlign w:val="center"/>
            <w:hideMark/>
          </w:tcPr>
          <w:p w14:paraId="35840486" w14:textId="7E2B8094" w:rsidR="00414E97" w:rsidRPr="00A74395" w:rsidRDefault="002D2459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.073</w:t>
            </w:r>
          </w:p>
        </w:tc>
        <w:tc>
          <w:tcPr>
            <w:tcW w:w="722" w:type="pct"/>
            <w:noWrap/>
            <w:vAlign w:val="center"/>
            <w:hideMark/>
          </w:tcPr>
          <w:p w14:paraId="24AE607F" w14:textId="74ACC3B2" w:rsidR="00414E97" w:rsidRPr="00A74395" w:rsidRDefault="002D2459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1.009</w:t>
            </w:r>
            <w:r w:rsidR="00414E97" w:rsidRPr="00A74395">
              <w:rPr>
                <w:rFonts w:ascii="Times New Roman" w:hAnsi="Times New Roman"/>
                <w:sz w:val="21"/>
                <w:szCs w:val="21"/>
              </w:rPr>
              <w:t>-1.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141</w:t>
            </w:r>
          </w:p>
        </w:tc>
        <w:tc>
          <w:tcPr>
            <w:tcW w:w="470" w:type="pct"/>
            <w:noWrap/>
            <w:vAlign w:val="center"/>
            <w:hideMark/>
          </w:tcPr>
          <w:p w14:paraId="50B8BD7B" w14:textId="7CF35BFC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0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713" w:type="pct"/>
            <w:noWrap/>
            <w:vAlign w:val="center"/>
            <w:hideMark/>
          </w:tcPr>
          <w:p w14:paraId="5A49ED40" w14:textId="60DE70CA" w:rsidR="00414E97" w:rsidRPr="00A74395" w:rsidRDefault="00467618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1.061</w:t>
            </w:r>
          </w:p>
        </w:tc>
        <w:tc>
          <w:tcPr>
            <w:tcW w:w="722" w:type="pct"/>
            <w:noWrap/>
            <w:vAlign w:val="center"/>
            <w:hideMark/>
          </w:tcPr>
          <w:p w14:paraId="611F9AB9" w14:textId="60B950C3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9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9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6-1.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131</w:t>
            </w:r>
          </w:p>
        </w:tc>
        <w:tc>
          <w:tcPr>
            <w:tcW w:w="469" w:type="pct"/>
            <w:noWrap/>
            <w:vAlign w:val="center"/>
            <w:hideMark/>
          </w:tcPr>
          <w:p w14:paraId="147F8952" w14:textId="02AE23B2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068</w:t>
            </w:r>
          </w:p>
        </w:tc>
      </w:tr>
      <w:tr w:rsidR="00414E97" w:rsidRPr="00A74395" w14:paraId="77922D08" w14:textId="77777777" w:rsidTr="00F6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CF7311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Hematocrit, g/L</w:t>
            </w:r>
          </w:p>
        </w:tc>
        <w:tc>
          <w:tcPr>
            <w:tcW w:w="72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7E108B" w14:textId="2EB91B2E" w:rsidR="00414E97" w:rsidRPr="00A74395" w:rsidRDefault="002D2459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.034</w:t>
            </w: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4D7544" w14:textId="20A82AC6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9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91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1.0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78</w:t>
            </w:r>
          </w:p>
        </w:tc>
        <w:tc>
          <w:tcPr>
            <w:tcW w:w="47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98AA8F" w14:textId="4A1675D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119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D42FB3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36DAB2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708B06" w14:textId="7777777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74B25AA4" w14:textId="77777777" w:rsidTr="00F61D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3DD69387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Hematocrit</w:t>
            </w:r>
          </w:p>
        </w:tc>
        <w:tc>
          <w:tcPr>
            <w:tcW w:w="725" w:type="pct"/>
            <w:noWrap/>
            <w:vAlign w:val="center"/>
            <w:hideMark/>
          </w:tcPr>
          <w:p w14:paraId="6BE67330" w14:textId="6755ABAF" w:rsidR="00414E97" w:rsidRPr="00A74395" w:rsidRDefault="002D2459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.084</w:t>
            </w:r>
          </w:p>
        </w:tc>
        <w:tc>
          <w:tcPr>
            <w:tcW w:w="722" w:type="pct"/>
            <w:noWrap/>
            <w:vAlign w:val="center"/>
            <w:hideMark/>
          </w:tcPr>
          <w:p w14:paraId="02DDEDC7" w14:textId="24E74B14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926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1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269</w:t>
            </w:r>
          </w:p>
        </w:tc>
        <w:tc>
          <w:tcPr>
            <w:tcW w:w="470" w:type="pct"/>
            <w:noWrap/>
            <w:vAlign w:val="center"/>
            <w:hideMark/>
          </w:tcPr>
          <w:p w14:paraId="16F7B028" w14:textId="444FF29F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2D2459" w:rsidRPr="00A74395">
              <w:rPr>
                <w:rFonts w:ascii="Times New Roman" w:hAnsi="Times New Roman"/>
                <w:sz w:val="21"/>
                <w:szCs w:val="21"/>
              </w:rPr>
              <w:t>314</w:t>
            </w:r>
          </w:p>
        </w:tc>
        <w:tc>
          <w:tcPr>
            <w:tcW w:w="713" w:type="pct"/>
            <w:noWrap/>
            <w:vAlign w:val="center"/>
            <w:hideMark/>
          </w:tcPr>
          <w:p w14:paraId="372D9F3D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6C42B42F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60764C9" w14:textId="77777777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590E1A22" w14:textId="77777777" w:rsidTr="00F6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4C4DCB" w14:textId="7A828E66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LAD</w:t>
            </w:r>
            <w:r w:rsidR="001B1975"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sion</w:t>
            </w:r>
          </w:p>
        </w:tc>
        <w:tc>
          <w:tcPr>
            <w:tcW w:w="72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516DA3" w14:textId="60081876" w:rsidR="00414E97" w:rsidRPr="00A74395" w:rsidRDefault="00467618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1.400</w:t>
            </w: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E80105" w14:textId="6780ECF4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366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5.350</w:t>
            </w:r>
          </w:p>
        </w:tc>
        <w:tc>
          <w:tcPr>
            <w:tcW w:w="47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7C11ED" w14:textId="32A7AFA7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623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C8ADB3" w14:textId="17211AC6" w:rsidR="00414E97" w:rsidRPr="00A74395" w:rsidRDefault="00414E97" w:rsidP="00A74395">
            <w:pPr>
              <w:ind w:firstLineChars="30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BCAEEE" w14:textId="6C0CEE1A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8FA087" w14:textId="471742EC" w:rsidR="00414E97" w:rsidRPr="00A74395" w:rsidRDefault="00414E97" w:rsidP="00A74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14E97" w:rsidRPr="00A74395" w14:paraId="339E40BC" w14:textId="77777777" w:rsidTr="00F61D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0D0D61F2" w14:textId="77777777" w:rsidR="00414E97" w:rsidRPr="00A74395" w:rsidRDefault="00414E97" w:rsidP="00A7439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Angiographic stenosis</w:t>
            </w:r>
          </w:p>
        </w:tc>
        <w:tc>
          <w:tcPr>
            <w:tcW w:w="725" w:type="pct"/>
            <w:noWrap/>
            <w:vAlign w:val="center"/>
            <w:hideMark/>
          </w:tcPr>
          <w:p w14:paraId="5573415A" w14:textId="6A8C97B2" w:rsidR="00414E97" w:rsidRPr="00A74395" w:rsidRDefault="00467618" w:rsidP="00A74395">
            <w:pPr>
              <w:ind w:firstLineChars="300" w:firstLine="6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722" w:type="pct"/>
            <w:noWrap/>
            <w:vAlign w:val="center"/>
            <w:hideMark/>
          </w:tcPr>
          <w:p w14:paraId="419EFBA0" w14:textId="78A5DFC3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852</w:t>
            </w:r>
            <w:r w:rsidRPr="00A74395">
              <w:rPr>
                <w:rFonts w:ascii="Times New Roman" w:hAnsi="Times New Roman"/>
                <w:sz w:val="21"/>
                <w:szCs w:val="21"/>
              </w:rPr>
              <w:t>-1.0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470" w:type="pct"/>
            <w:noWrap/>
            <w:vAlign w:val="center"/>
            <w:hideMark/>
          </w:tcPr>
          <w:p w14:paraId="0B28127A" w14:textId="05EF9095" w:rsidR="00414E97" w:rsidRPr="00A74395" w:rsidRDefault="00414E97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A74395">
              <w:rPr>
                <w:rFonts w:ascii="Times New Roman" w:hAnsi="Times New Roman"/>
                <w:sz w:val="21"/>
                <w:szCs w:val="21"/>
              </w:rPr>
              <w:t>0.</w:t>
            </w:r>
            <w:r w:rsidR="00467618" w:rsidRPr="00A74395">
              <w:rPr>
                <w:rFonts w:ascii="Times New Roman" w:hAnsi="Times New Roman"/>
                <w:sz w:val="21"/>
                <w:szCs w:val="21"/>
              </w:rPr>
              <w:t>093</w:t>
            </w:r>
          </w:p>
        </w:tc>
        <w:tc>
          <w:tcPr>
            <w:tcW w:w="713" w:type="pct"/>
            <w:noWrap/>
            <w:vAlign w:val="center"/>
            <w:hideMark/>
          </w:tcPr>
          <w:p w14:paraId="1B5994A2" w14:textId="12D5666A" w:rsidR="00414E97" w:rsidRPr="00A74395" w:rsidRDefault="00467618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4395">
              <w:rPr>
                <w:rFonts w:ascii="Times New Roman" w:eastAsiaTheme="minorEastAsia" w:hAnsi="Times New Roman"/>
                <w:sz w:val="21"/>
                <w:szCs w:val="21"/>
              </w:rPr>
              <w:t xml:space="preserve">  0.959</w:t>
            </w:r>
          </w:p>
        </w:tc>
        <w:tc>
          <w:tcPr>
            <w:tcW w:w="722" w:type="pct"/>
            <w:noWrap/>
            <w:vAlign w:val="center"/>
            <w:hideMark/>
          </w:tcPr>
          <w:p w14:paraId="56A7DB2C" w14:textId="554C284B" w:rsidR="00414E97" w:rsidRPr="00A74395" w:rsidRDefault="00467618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4395">
              <w:rPr>
                <w:rFonts w:ascii="Times New Roman" w:eastAsiaTheme="minorEastAsia" w:hAnsi="Times New Roman"/>
                <w:sz w:val="21"/>
                <w:szCs w:val="21"/>
              </w:rPr>
              <w:t>0.871-1.055</w:t>
            </w:r>
          </w:p>
        </w:tc>
        <w:tc>
          <w:tcPr>
            <w:tcW w:w="469" w:type="pct"/>
            <w:noWrap/>
            <w:vAlign w:val="center"/>
            <w:hideMark/>
          </w:tcPr>
          <w:p w14:paraId="00901C67" w14:textId="46070BEC" w:rsidR="00414E97" w:rsidRPr="00A74395" w:rsidRDefault="00467618" w:rsidP="00A74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4395">
              <w:rPr>
                <w:rFonts w:ascii="Times New Roman" w:eastAsiaTheme="minorEastAsia" w:hAnsi="Times New Roman"/>
                <w:sz w:val="21"/>
                <w:szCs w:val="21"/>
              </w:rPr>
              <w:t>0.390</w:t>
            </w:r>
          </w:p>
        </w:tc>
      </w:tr>
    </w:tbl>
    <w:bookmarkEnd w:id="0"/>
    <w:p w14:paraId="742C90FF" w14:textId="00537B28" w:rsidR="00414E97" w:rsidRPr="00711837" w:rsidRDefault="00414E97" w:rsidP="00A74395">
      <w:pPr>
        <w:pStyle w:val="Tablefooter"/>
        <w:rPr>
          <w:rFonts w:eastAsia="宋体"/>
        </w:rPr>
      </w:pPr>
      <w:r w:rsidRPr="00711837">
        <w:rPr>
          <w:rFonts w:eastAsia="宋体"/>
        </w:rPr>
        <w:t>BMI, body mass index; LAD, left anterior descending</w:t>
      </w:r>
      <w:r w:rsidR="001B1975" w:rsidRPr="00711837">
        <w:rPr>
          <w:rFonts w:eastAsia="宋体"/>
        </w:rPr>
        <w:t xml:space="preserve"> artery</w:t>
      </w:r>
      <w:r w:rsidRPr="00711837">
        <w:rPr>
          <w:rFonts w:eastAsia="宋体"/>
        </w:rPr>
        <w:t>; FFR, fractional flow reserve; OR, odds ratio; CI, confidence interval.</w:t>
      </w:r>
    </w:p>
    <w:sectPr w:rsidR="00414E97" w:rsidRPr="00711837" w:rsidSect="007118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851" w:bottom="1134" w:left="851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BA7CE" w14:textId="77777777" w:rsidR="00C23EAC" w:rsidRDefault="00C23EAC" w:rsidP="00711837">
      <w:pPr>
        <w:spacing w:after="0" w:line="240" w:lineRule="auto"/>
        <w:ind w:firstLine="420"/>
      </w:pPr>
      <w:r>
        <w:separator/>
      </w:r>
    </w:p>
  </w:endnote>
  <w:endnote w:type="continuationSeparator" w:id="0">
    <w:p w14:paraId="2AA54BB5" w14:textId="77777777" w:rsidR="00C23EAC" w:rsidRDefault="00C23EAC" w:rsidP="00711837">
      <w:pPr>
        <w:spacing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A3F4F2" w14:textId="77777777" w:rsidR="00711837" w:rsidRDefault="00711837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DB9AD" w14:textId="77777777" w:rsidR="00711837" w:rsidRDefault="00711837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1F8CE" w14:textId="77777777" w:rsidR="00711837" w:rsidRDefault="00711837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7FC1ED" w14:textId="77777777" w:rsidR="00C23EAC" w:rsidRDefault="00C23EAC" w:rsidP="00711837">
      <w:pPr>
        <w:spacing w:after="0" w:line="240" w:lineRule="auto"/>
        <w:ind w:firstLine="420"/>
      </w:pPr>
      <w:r>
        <w:separator/>
      </w:r>
    </w:p>
  </w:footnote>
  <w:footnote w:type="continuationSeparator" w:id="0">
    <w:p w14:paraId="6BC74FA0" w14:textId="77777777" w:rsidR="00C23EAC" w:rsidRDefault="00C23EAC" w:rsidP="00711837">
      <w:pPr>
        <w:spacing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4AA9E5" w14:textId="77777777" w:rsidR="00711837" w:rsidRDefault="00711837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3D57DE" w14:textId="77777777" w:rsidR="00711837" w:rsidRDefault="00711837" w:rsidP="00711837">
    <w:pPr>
      <w:pStyle w:val="ae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B0046" w14:textId="77777777" w:rsidR="00711837" w:rsidRDefault="00711837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E97"/>
    <w:rsid w:val="001B1975"/>
    <w:rsid w:val="00234C2E"/>
    <w:rsid w:val="002D2459"/>
    <w:rsid w:val="00414E97"/>
    <w:rsid w:val="00467618"/>
    <w:rsid w:val="00580885"/>
    <w:rsid w:val="005F41A3"/>
    <w:rsid w:val="00711837"/>
    <w:rsid w:val="007A1A2A"/>
    <w:rsid w:val="00890528"/>
    <w:rsid w:val="00982AB2"/>
    <w:rsid w:val="00A74395"/>
    <w:rsid w:val="00C23EAC"/>
    <w:rsid w:val="00F6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F4194"/>
  <w15:chartTrackingRefBased/>
  <w15:docId w15:val="{8F9E49A8-4A01-459F-AC85-AB84D539E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499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uiPriority="21" w:qFormat="1"/>
    <w:lsdException w:name="Subtle Reference" w:semiHidden="1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711837"/>
  </w:style>
  <w:style w:type="paragraph" w:styleId="1">
    <w:name w:val="heading 1"/>
    <w:basedOn w:val="a"/>
    <w:next w:val="a"/>
    <w:link w:val="10"/>
    <w:uiPriority w:val="9"/>
    <w:semiHidden/>
    <w:qFormat/>
    <w:rsid w:val="00414E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qFormat/>
    <w:rsid w:val="00414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4E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4E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4E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4E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4E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4E97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4E97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semiHidden/>
    <w:rsid w:val="007118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1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4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4E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4E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4E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4E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4E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4E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semiHidden/>
    <w:qFormat/>
    <w:rsid w:val="00414E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semiHidden/>
    <w:rsid w:val="00711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semiHidden/>
    <w:qFormat/>
    <w:rsid w:val="00414E97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semiHidden/>
    <w:rsid w:val="007118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semiHidden/>
    <w:qFormat/>
    <w:rsid w:val="00414E97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semiHidden/>
    <w:rsid w:val="007118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semiHidden/>
    <w:qFormat/>
    <w:rsid w:val="00414E97"/>
    <w:pPr>
      <w:spacing w:after="160"/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semiHidden/>
    <w:qFormat/>
    <w:rsid w:val="00414E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semiHidden/>
    <w:qFormat/>
    <w:rsid w:val="00414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semiHidden/>
    <w:rsid w:val="007118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semiHidden/>
    <w:qFormat/>
    <w:rsid w:val="00414E97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414E97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semiHidden/>
    <w:rsid w:val="00711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semiHidden/>
    <w:rsid w:val="00711837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semiHidden/>
    <w:rsid w:val="007118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semiHidden/>
    <w:rsid w:val="00711837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customStyle="1" w:styleId="Tablebody">
    <w:name w:val="Table body"/>
    <w:uiPriority w:val="11"/>
    <w:qFormat/>
    <w:rsid w:val="00711837"/>
    <w:pPr>
      <w:spacing w:after="0" w:line="240" w:lineRule="auto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  <w14:ligatures w14:val="none"/>
    </w:rPr>
  </w:style>
  <w:style w:type="paragraph" w:customStyle="1" w:styleId="Tablecaption">
    <w:name w:val="Table caption"/>
    <w:uiPriority w:val="11"/>
    <w:qFormat/>
    <w:rsid w:val="00711837"/>
    <w:pPr>
      <w:adjustRightInd w:val="0"/>
      <w:snapToGrid w:val="0"/>
      <w:spacing w:beforeLines="100" w:before="100" w:afterLines="100" w:after="100" w:line="240" w:lineRule="auto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 w:val="21"/>
      <w:szCs w:val="24"/>
      <w:lang w:bidi="en-US"/>
      <w14:ligatures w14:val="none"/>
    </w:rPr>
  </w:style>
  <w:style w:type="paragraph" w:customStyle="1" w:styleId="Tablefooter">
    <w:name w:val="Table footer"/>
    <w:next w:val="a"/>
    <w:uiPriority w:val="12"/>
    <w:qFormat/>
    <w:rsid w:val="0071183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萌 雷</dc:creator>
  <cp:keywords/>
  <dc:description/>
  <cp:lastModifiedBy>Akira</cp:lastModifiedBy>
  <cp:revision>8</cp:revision>
  <dcterms:created xsi:type="dcterms:W3CDTF">2024-02-01T03:37:00Z</dcterms:created>
  <dcterms:modified xsi:type="dcterms:W3CDTF">2024-02-21T07:12:00Z</dcterms:modified>
</cp:coreProperties>
</file>